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620494" w14:textId="43D4B75D" w:rsidR="00391842" w:rsidRDefault="00363BF3" w:rsidP="005C183C">
      <w:pPr>
        <w:spacing w:after="0" w:line="313" w:lineRule="auto"/>
        <w:ind w:left="110" w:firstLine="0"/>
        <w:rPr>
          <w:rFonts w:eastAsiaTheme="minorEastAsia"/>
          <w:b/>
          <w:sz w:val="23"/>
        </w:rPr>
      </w:pPr>
      <w:r w:rsidRPr="009B2888">
        <w:rPr>
          <w:rFonts w:hint="eastAsia"/>
          <w:b/>
          <w:sz w:val="24"/>
        </w:rPr>
        <w:t>Supplementary Table 6.</w:t>
      </w:r>
      <w:r w:rsidR="00C67B56" w:rsidRPr="009B2888">
        <w:rPr>
          <w:rFonts w:eastAsiaTheme="minorEastAsia" w:hint="eastAsia"/>
          <w:b/>
          <w:sz w:val="24"/>
        </w:rPr>
        <w:t xml:space="preserve"> </w:t>
      </w:r>
      <w:r w:rsidR="00C67B56" w:rsidRPr="009B2888">
        <w:rPr>
          <w:b/>
          <w:sz w:val="23"/>
        </w:rPr>
        <w:t>The performance of miRNA model and miRNA+CA19-9 model to discriminate pancreatic cancer patients from healthy participants</w:t>
      </w:r>
      <w:r w:rsidR="008577CD" w:rsidRPr="009B2888">
        <w:rPr>
          <w:rFonts w:eastAsiaTheme="minorEastAsia" w:hint="eastAsia"/>
          <w:b/>
          <w:sz w:val="23"/>
        </w:rPr>
        <w:t xml:space="preserve"> whose </w:t>
      </w:r>
      <w:r w:rsidR="00385226" w:rsidRPr="009B2888">
        <w:rPr>
          <w:rFonts w:eastAsiaTheme="minorEastAsia" w:hint="eastAsia"/>
          <w:b/>
          <w:sz w:val="23"/>
        </w:rPr>
        <w:t xml:space="preserve">miRNA </w:t>
      </w:r>
      <w:r w:rsidR="002F0D48" w:rsidRPr="009B2888">
        <w:rPr>
          <w:rFonts w:eastAsiaTheme="minorEastAsia" w:hint="eastAsia"/>
          <w:b/>
          <w:sz w:val="23"/>
        </w:rPr>
        <w:t>expression</w:t>
      </w:r>
      <w:r w:rsidR="00385226" w:rsidRPr="009B2888">
        <w:rPr>
          <w:rFonts w:eastAsiaTheme="minorEastAsia" w:hint="eastAsia"/>
          <w:b/>
          <w:sz w:val="23"/>
        </w:rPr>
        <w:t xml:space="preserve"> was </w:t>
      </w:r>
      <w:r w:rsidR="00FE129C" w:rsidRPr="009B2888">
        <w:rPr>
          <w:rFonts w:eastAsiaTheme="minorEastAsia" w:hint="eastAsia"/>
          <w:b/>
          <w:sz w:val="23"/>
        </w:rPr>
        <w:t xml:space="preserve">measured by </w:t>
      </w:r>
      <w:r w:rsidR="005D3270">
        <w:rPr>
          <w:rFonts w:eastAsiaTheme="minorEastAsia" w:hint="eastAsia"/>
          <w:b/>
          <w:sz w:val="23"/>
        </w:rPr>
        <w:t xml:space="preserve">the </w:t>
      </w:r>
      <w:proofErr w:type="spellStart"/>
      <w:r w:rsidR="005D3270">
        <w:rPr>
          <w:rFonts w:eastAsiaTheme="minorEastAsia" w:hint="eastAsia"/>
          <w:b/>
          <w:sz w:val="23"/>
        </w:rPr>
        <w:t>Thermo</w:t>
      </w:r>
      <w:proofErr w:type="spellEnd"/>
      <w:r w:rsidR="005D3270">
        <w:rPr>
          <w:rFonts w:eastAsiaTheme="minorEastAsia" w:hint="eastAsia"/>
          <w:b/>
          <w:sz w:val="23"/>
        </w:rPr>
        <w:t xml:space="preserve"> Fisher</w:t>
      </w:r>
      <w:r w:rsidR="00EA12D8">
        <w:rPr>
          <w:rFonts w:eastAsiaTheme="minorEastAsia" w:hint="eastAsia"/>
          <w:b/>
          <w:sz w:val="23"/>
        </w:rPr>
        <w:t xml:space="preserve"> NGS platform</w:t>
      </w:r>
      <w:r w:rsidR="00C67B56" w:rsidRPr="009B2888">
        <w:rPr>
          <w:b/>
          <w:sz w:val="23"/>
        </w:rPr>
        <w:t>.</w:t>
      </w:r>
    </w:p>
    <w:p w14:paraId="05ED0A59" w14:textId="77777777" w:rsidR="00C24D26" w:rsidRPr="00C24D26" w:rsidRDefault="00C24D26" w:rsidP="008357C5">
      <w:pPr>
        <w:spacing w:after="0" w:line="313" w:lineRule="auto"/>
        <w:ind w:left="110" w:firstLine="0"/>
        <w:jc w:val="left"/>
        <w:rPr>
          <w:rFonts w:eastAsiaTheme="minorEastAsia"/>
          <w:b/>
          <w:sz w:val="24"/>
        </w:rPr>
      </w:pPr>
    </w:p>
    <w:tbl>
      <w:tblPr>
        <w:tblW w:w="104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7"/>
        <w:gridCol w:w="1109"/>
        <w:gridCol w:w="1109"/>
        <w:gridCol w:w="1110"/>
        <w:gridCol w:w="1109"/>
        <w:gridCol w:w="1109"/>
        <w:gridCol w:w="1110"/>
        <w:gridCol w:w="1109"/>
        <w:gridCol w:w="1110"/>
      </w:tblGrid>
      <w:tr w:rsidR="00DF39B8" w:rsidRPr="005D7B4E" w14:paraId="4A40DCDF" w14:textId="77777777" w:rsidTr="00E44A35">
        <w:trPr>
          <w:trHeight w:val="14"/>
        </w:trPr>
        <w:tc>
          <w:tcPr>
            <w:tcW w:w="1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8C28B" w14:textId="77777777" w:rsidR="00DF39B8" w:rsidRPr="005D7B4E" w:rsidRDefault="00DF39B8" w:rsidP="00833FD7">
            <w:pPr>
              <w:spacing w:after="0" w:line="240" w:lineRule="auto"/>
              <w:ind w:left="0" w:firstLine="0"/>
              <w:jc w:val="left"/>
              <w:rPr>
                <w:rFonts w:eastAsia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37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C1216" w14:textId="77777777" w:rsidR="00DF39B8" w:rsidRPr="005D7B4E" w:rsidRDefault="00DF39B8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miRNA model</w:t>
            </w:r>
          </w:p>
        </w:tc>
        <w:tc>
          <w:tcPr>
            <w:tcW w:w="443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E8354" w14:textId="77777777" w:rsidR="00DF39B8" w:rsidRPr="005D7B4E" w:rsidRDefault="00DF39B8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miRNA+CA19-9 model</w:t>
            </w:r>
          </w:p>
        </w:tc>
      </w:tr>
      <w:tr w:rsidR="00833FD7" w:rsidRPr="005D7B4E" w14:paraId="5C03EAC5" w14:textId="77777777" w:rsidTr="00C24D26">
        <w:trPr>
          <w:trHeight w:val="14"/>
        </w:trPr>
        <w:tc>
          <w:tcPr>
            <w:tcW w:w="1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6290F" w14:textId="77777777" w:rsidR="00833FD7" w:rsidRPr="005D7B4E" w:rsidRDefault="00833FD7" w:rsidP="00833FD7">
            <w:pPr>
              <w:spacing w:after="0" w:line="240" w:lineRule="auto"/>
              <w:ind w:left="0" w:firstLine="0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AUC</w:t>
            </w:r>
          </w:p>
        </w:tc>
        <w:tc>
          <w:tcPr>
            <w:tcW w:w="4437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41FA52" w14:textId="77777777" w:rsidR="00833FD7" w:rsidRPr="005D7B4E" w:rsidRDefault="00833FD7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4438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CD569" w14:textId="77777777" w:rsidR="00833FD7" w:rsidRPr="005D7B4E" w:rsidRDefault="00833FD7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8</w:t>
            </w:r>
          </w:p>
        </w:tc>
      </w:tr>
      <w:tr w:rsidR="00F61B14" w:rsidRPr="005D7B4E" w14:paraId="3896F26D" w14:textId="77777777" w:rsidTr="00E44A35">
        <w:trPr>
          <w:trHeight w:val="51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78188D" w14:textId="77777777" w:rsidR="00F61B14" w:rsidRPr="005D7B4E" w:rsidRDefault="00F61B14" w:rsidP="00F61B14">
            <w:pPr>
              <w:spacing w:after="0" w:line="240" w:lineRule="auto"/>
              <w:ind w:left="0" w:firstLineChars="100" w:firstLine="160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4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2DD7A" w14:textId="77777777" w:rsidR="00F61B14" w:rsidRPr="005D7B4E" w:rsidRDefault="00F61B14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0-0.96</w:t>
            </w:r>
          </w:p>
        </w:tc>
        <w:tc>
          <w:tcPr>
            <w:tcW w:w="44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7355D" w14:textId="77777777" w:rsidR="00F61B14" w:rsidRPr="005D7B4E" w:rsidRDefault="00F61B14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6-0.99</w:t>
            </w:r>
          </w:p>
        </w:tc>
      </w:tr>
      <w:tr w:rsidR="00C24D26" w:rsidRPr="005D7B4E" w14:paraId="2B7C4F4D" w14:textId="77777777" w:rsidTr="00C24D26">
        <w:trPr>
          <w:trHeight w:val="3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F0E93" w14:textId="77777777" w:rsidR="00833FD7" w:rsidRPr="005D7B4E" w:rsidRDefault="00833FD7" w:rsidP="00833FD7">
            <w:pPr>
              <w:spacing w:after="0" w:line="240" w:lineRule="auto"/>
              <w:ind w:left="0" w:firstLine="0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Specificit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EE21D" w14:textId="77777777" w:rsidR="00833FD7" w:rsidRPr="005D7B4E" w:rsidRDefault="00833FD7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53BAA" w14:textId="77777777" w:rsidR="00833FD7" w:rsidRPr="005D7B4E" w:rsidRDefault="00833FD7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ECD63" w14:textId="77777777" w:rsidR="00833FD7" w:rsidRPr="005D7B4E" w:rsidRDefault="00833FD7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9A26A2" w14:textId="77777777" w:rsidR="00833FD7" w:rsidRPr="005D7B4E" w:rsidRDefault="00833FD7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8DC41" w14:textId="77777777" w:rsidR="00833FD7" w:rsidRPr="005D7B4E" w:rsidRDefault="00833FD7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B6ADC9" w14:textId="77777777" w:rsidR="00833FD7" w:rsidRPr="005D7B4E" w:rsidRDefault="00833FD7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5E1BE" w14:textId="77777777" w:rsidR="00833FD7" w:rsidRPr="005D7B4E" w:rsidRDefault="00833FD7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221B41" w14:textId="77777777" w:rsidR="00833FD7" w:rsidRPr="005D7B4E" w:rsidRDefault="00833FD7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8</w:t>
            </w:r>
          </w:p>
        </w:tc>
      </w:tr>
      <w:tr w:rsidR="000509C8" w:rsidRPr="005D7B4E" w14:paraId="32E3BDAC" w14:textId="77777777" w:rsidTr="00E44A35">
        <w:trPr>
          <w:trHeight w:val="3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FB09C6" w14:textId="77777777" w:rsidR="00833FD7" w:rsidRPr="005D7B4E" w:rsidRDefault="00833FD7" w:rsidP="00833FD7">
            <w:pPr>
              <w:spacing w:after="0" w:line="240" w:lineRule="auto"/>
              <w:ind w:left="0" w:firstLine="0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All stages sensitivit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2D1BC" w14:textId="77777777" w:rsidR="00833FD7" w:rsidRPr="005D7B4E" w:rsidRDefault="00833FD7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50D36" w14:textId="77777777" w:rsidR="00833FD7" w:rsidRPr="005D7B4E" w:rsidRDefault="00833FD7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8AA76" w14:textId="77777777" w:rsidR="00833FD7" w:rsidRPr="005D7B4E" w:rsidRDefault="00833FD7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01C2D" w14:textId="77777777" w:rsidR="00833FD7" w:rsidRPr="005D7B4E" w:rsidRDefault="00833FD7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5C3BE" w14:textId="77777777" w:rsidR="00833FD7" w:rsidRPr="005D7B4E" w:rsidRDefault="00833FD7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2F7E4" w14:textId="77777777" w:rsidR="00833FD7" w:rsidRPr="005D7B4E" w:rsidRDefault="00833FD7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8C8B39" w14:textId="77777777" w:rsidR="00833FD7" w:rsidRPr="005D7B4E" w:rsidRDefault="00833FD7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5AF52" w14:textId="77777777" w:rsidR="00833FD7" w:rsidRPr="005D7B4E" w:rsidRDefault="00833FD7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2</w:t>
            </w:r>
          </w:p>
        </w:tc>
      </w:tr>
      <w:tr w:rsidR="003A71DC" w:rsidRPr="005D7B4E" w14:paraId="5D59A435" w14:textId="77777777" w:rsidTr="00C24D26">
        <w:trPr>
          <w:trHeight w:val="16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607CF" w14:textId="77777777" w:rsidR="003A71DC" w:rsidRPr="005D7B4E" w:rsidRDefault="003A71DC" w:rsidP="003A71DC">
            <w:pPr>
              <w:spacing w:after="0" w:line="240" w:lineRule="auto"/>
              <w:ind w:left="0" w:firstLineChars="87" w:firstLine="139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643D2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3-0.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44D543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68-0.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63C7E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6-0.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B5662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48-0.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DD8AE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8-0.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E2E0E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5-0.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99452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8-0.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BECD6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5-0.91</w:t>
            </w:r>
          </w:p>
        </w:tc>
      </w:tr>
      <w:tr w:rsidR="000509C8" w:rsidRPr="005D7B4E" w14:paraId="668DA80A" w14:textId="77777777" w:rsidTr="00E44A35">
        <w:trPr>
          <w:trHeight w:val="16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D769F" w14:textId="77777777" w:rsidR="00833FD7" w:rsidRPr="005D7B4E" w:rsidRDefault="00833FD7" w:rsidP="00833FD7">
            <w:pPr>
              <w:spacing w:after="0" w:line="240" w:lineRule="auto"/>
              <w:ind w:left="0" w:firstLine="0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Each stage sensitivit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C84C8" w14:textId="77777777" w:rsidR="00833FD7" w:rsidRPr="005D7B4E" w:rsidRDefault="00833FD7" w:rsidP="00833FD7">
            <w:pPr>
              <w:spacing w:after="0" w:line="240" w:lineRule="auto"/>
              <w:ind w:left="0" w:firstLine="0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ED063" w14:textId="77777777" w:rsidR="00833FD7" w:rsidRPr="005D7B4E" w:rsidRDefault="00833FD7" w:rsidP="00833FD7">
            <w:pPr>
              <w:spacing w:after="0" w:line="240" w:lineRule="auto"/>
              <w:ind w:left="0" w:firstLine="0"/>
              <w:jc w:val="left"/>
              <w:rPr>
                <w:rFonts w:eastAsia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D36BC" w14:textId="77777777" w:rsidR="00833FD7" w:rsidRPr="005D7B4E" w:rsidRDefault="00833FD7" w:rsidP="00833FD7">
            <w:pPr>
              <w:spacing w:after="0" w:line="240" w:lineRule="auto"/>
              <w:ind w:left="0" w:firstLine="0"/>
              <w:jc w:val="left"/>
              <w:rPr>
                <w:rFonts w:eastAsia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9C329" w14:textId="77777777" w:rsidR="00833FD7" w:rsidRPr="005D7B4E" w:rsidRDefault="00833FD7" w:rsidP="00833FD7">
            <w:pPr>
              <w:spacing w:after="0" w:line="240" w:lineRule="auto"/>
              <w:ind w:left="0" w:firstLine="0"/>
              <w:jc w:val="left"/>
              <w:rPr>
                <w:rFonts w:eastAsia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0AEEC" w14:textId="77777777" w:rsidR="00833FD7" w:rsidRPr="005D7B4E" w:rsidRDefault="00833FD7" w:rsidP="00833FD7">
            <w:pPr>
              <w:spacing w:after="0" w:line="240" w:lineRule="auto"/>
              <w:ind w:left="0" w:firstLine="0"/>
              <w:jc w:val="left"/>
              <w:rPr>
                <w:rFonts w:eastAsia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C361F6" w14:textId="77777777" w:rsidR="00833FD7" w:rsidRPr="005D7B4E" w:rsidRDefault="00833FD7" w:rsidP="00833FD7">
            <w:pPr>
              <w:spacing w:after="0" w:line="240" w:lineRule="auto"/>
              <w:ind w:left="0" w:firstLine="0"/>
              <w:jc w:val="left"/>
              <w:rPr>
                <w:rFonts w:eastAsia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1E61F" w14:textId="77777777" w:rsidR="00833FD7" w:rsidRPr="005D7B4E" w:rsidRDefault="00833FD7" w:rsidP="00833FD7">
            <w:pPr>
              <w:spacing w:after="0" w:line="240" w:lineRule="auto"/>
              <w:ind w:left="0" w:firstLine="0"/>
              <w:jc w:val="left"/>
              <w:rPr>
                <w:rFonts w:eastAsia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5FF3D" w14:textId="77777777" w:rsidR="00833FD7" w:rsidRPr="005D7B4E" w:rsidRDefault="00833FD7" w:rsidP="00833FD7">
            <w:pPr>
              <w:spacing w:after="0" w:line="240" w:lineRule="auto"/>
              <w:ind w:left="0" w:firstLine="0"/>
              <w:jc w:val="left"/>
              <w:rPr>
                <w:rFonts w:eastAsia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</w:tr>
      <w:tr w:rsidR="003A71DC" w:rsidRPr="005D7B4E" w14:paraId="0631742E" w14:textId="77777777" w:rsidTr="00C24D26">
        <w:trPr>
          <w:trHeight w:val="16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FD79A" w14:textId="77777777" w:rsidR="003A71DC" w:rsidRPr="005D7B4E" w:rsidRDefault="003A71DC" w:rsidP="003A71DC">
            <w:pPr>
              <w:spacing w:after="0" w:line="240" w:lineRule="auto"/>
              <w:ind w:left="0" w:firstLineChars="87" w:firstLine="139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Stage 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BED3A9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AD462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429336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64FC4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EE12E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1666B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3065E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8026A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0</w:t>
            </w:r>
          </w:p>
        </w:tc>
      </w:tr>
      <w:tr w:rsidR="003A71DC" w:rsidRPr="005D7B4E" w14:paraId="648B2374" w14:textId="77777777" w:rsidTr="00E44A35">
        <w:trPr>
          <w:trHeight w:val="16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FFD75" w14:textId="77777777" w:rsidR="003A71DC" w:rsidRPr="005D7B4E" w:rsidRDefault="003A71DC" w:rsidP="003A71DC">
            <w:pPr>
              <w:spacing w:after="0" w:line="240" w:lineRule="auto"/>
              <w:ind w:left="0" w:firstLineChars="176" w:firstLine="282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B56A9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33-1.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F84D43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17-1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8E232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17-0.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A96B7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17-0.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04E2BE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33-1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B5AF5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17-1.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5D2ADE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17-0.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25387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17-0.83</w:t>
            </w:r>
          </w:p>
        </w:tc>
      </w:tr>
      <w:tr w:rsidR="003A71DC" w:rsidRPr="005D7B4E" w14:paraId="164B1397" w14:textId="77777777" w:rsidTr="00C24D26">
        <w:trPr>
          <w:trHeight w:val="16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4F92F7" w14:textId="77777777" w:rsidR="003A71DC" w:rsidRPr="005D7B4E" w:rsidRDefault="003A71DC" w:rsidP="003A71DC">
            <w:pPr>
              <w:spacing w:after="0" w:line="240" w:lineRule="auto"/>
              <w:ind w:left="0" w:firstLineChars="87" w:firstLine="139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Stage I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5D4E9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5DDE9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F29BC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0CEF7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0A004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77B77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85F0C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30887" w14:textId="77777777" w:rsidR="003A71DC" w:rsidRPr="005D7B4E" w:rsidRDefault="003A71D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5</w:t>
            </w:r>
          </w:p>
        </w:tc>
      </w:tr>
      <w:tr w:rsidR="0092721C" w:rsidRPr="005D7B4E" w14:paraId="504D493C" w14:textId="77777777" w:rsidTr="00E44A35">
        <w:trPr>
          <w:trHeight w:val="16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A7D3C" w14:textId="77777777" w:rsidR="0092721C" w:rsidRPr="005D7B4E" w:rsidRDefault="0092721C" w:rsidP="0092721C">
            <w:pPr>
              <w:spacing w:after="0" w:line="240" w:lineRule="auto"/>
              <w:ind w:left="0" w:firstLineChars="176" w:firstLine="282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33A6B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1-1.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64E9A0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8-0.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634EED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42-0.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D7D5F4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33-0.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7D538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3-1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BAE8C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9-1.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63E53B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63-1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E075D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8-0.92</w:t>
            </w:r>
          </w:p>
        </w:tc>
      </w:tr>
      <w:tr w:rsidR="0092721C" w:rsidRPr="005D7B4E" w14:paraId="7657BD40" w14:textId="77777777" w:rsidTr="00C24D26">
        <w:trPr>
          <w:trHeight w:val="16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73F1E" w14:textId="77777777" w:rsidR="0092721C" w:rsidRPr="005D7B4E" w:rsidRDefault="0092721C" w:rsidP="0092721C">
            <w:pPr>
              <w:spacing w:after="0" w:line="240" w:lineRule="auto"/>
              <w:ind w:left="0" w:firstLineChars="87" w:firstLine="139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Stage II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D43E8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2E53C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1135A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F03465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6D238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B8BC9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E3E8A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20789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7</w:t>
            </w:r>
          </w:p>
        </w:tc>
      </w:tr>
      <w:tr w:rsidR="0092721C" w:rsidRPr="005D7B4E" w14:paraId="74ADACB0" w14:textId="77777777" w:rsidTr="00E44A35">
        <w:trPr>
          <w:trHeight w:val="16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F27A3E" w14:textId="77777777" w:rsidR="0092721C" w:rsidRPr="005D7B4E" w:rsidRDefault="0092721C" w:rsidP="0092721C">
            <w:pPr>
              <w:spacing w:after="0" w:line="240" w:lineRule="auto"/>
              <w:ind w:left="0" w:firstLineChars="176" w:firstLine="282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860A3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3-0.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01077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0-0.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46CC1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37-0.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CD6DE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27-0.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4BE9AD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3-1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506252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0-1.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8C0C6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0-0.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855BB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60-0.93</w:t>
            </w:r>
          </w:p>
        </w:tc>
      </w:tr>
      <w:tr w:rsidR="0092721C" w:rsidRPr="005D7B4E" w14:paraId="796E937A" w14:textId="77777777" w:rsidTr="00C24D26">
        <w:trPr>
          <w:trHeight w:val="16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63BC9" w14:textId="77777777" w:rsidR="0092721C" w:rsidRPr="005D7B4E" w:rsidRDefault="0092721C" w:rsidP="0092721C">
            <w:pPr>
              <w:spacing w:after="0" w:line="240" w:lineRule="auto"/>
              <w:ind w:left="0" w:firstLineChars="87" w:firstLine="139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Stage III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078DF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9B763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D2989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F14B5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A367A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8AE2D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ED59A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56C75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0</w:t>
            </w:r>
          </w:p>
        </w:tc>
      </w:tr>
      <w:tr w:rsidR="0092721C" w:rsidRPr="005D7B4E" w14:paraId="56624C3C" w14:textId="77777777" w:rsidTr="00E44A35">
        <w:trPr>
          <w:trHeight w:val="16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C85C9" w14:textId="77777777" w:rsidR="0092721C" w:rsidRPr="005D7B4E" w:rsidRDefault="0092721C" w:rsidP="0092721C">
            <w:pPr>
              <w:spacing w:after="0" w:line="240" w:lineRule="auto"/>
              <w:ind w:left="0" w:firstLineChars="176" w:firstLine="282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8569EE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0-1.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3D973D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0-1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FFFD1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7-0.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5A3C1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43-0.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8111D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0-1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52B86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0-1.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39109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3-1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012EA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0-1.00</w:t>
            </w:r>
          </w:p>
        </w:tc>
      </w:tr>
      <w:tr w:rsidR="0092721C" w:rsidRPr="005D7B4E" w14:paraId="3963D035" w14:textId="77777777" w:rsidTr="00C24D26">
        <w:trPr>
          <w:trHeight w:val="16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94F83" w14:textId="77777777" w:rsidR="0092721C" w:rsidRPr="005D7B4E" w:rsidRDefault="0092721C" w:rsidP="0092721C">
            <w:pPr>
              <w:spacing w:after="0" w:line="240" w:lineRule="auto"/>
              <w:ind w:left="0" w:firstLineChars="87" w:firstLine="139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Stage IV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C3DF0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108DD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DD6AE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1CD98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907C8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C22AE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B2854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71B6D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0</w:t>
            </w:r>
          </w:p>
        </w:tc>
      </w:tr>
      <w:tr w:rsidR="0092721C" w:rsidRPr="005D7B4E" w14:paraId="2F3C4B4C" w14:textId="77777777" w:rsidTr="00E44A35">
        <w:trPr>
          <w:trHeight w:val="34"/>
        </w:trPr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B66AF" w14:textId="77777777" w:rsidR="0092721C" w:rsidRPr="005D7B4E" w:rsidRDefault="0092721C" w:rsidP="0092721C">
            <w:pPr>
              <w:spacing w:after="0" w:line="240" w:lineRule="auto"/>
              <w:ind w:left="0" w:firstLineChars="176" w:firstLine="282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F058A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0-0.9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4614A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67-0.9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52BC6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60-0.9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D273E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7-0.9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746F9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7-1.0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A82F2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3-1.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E3223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0-1.0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659B4" w14:textId="77777777" w:rsidR="0092721C" w:rsidRPr="005D7B4E" w:rsidRDefault="0092721C" w:rsidP="00833FD7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5D7B4E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0-1.00</w:t>
            </w:r>
          </w:p>
        </w:tc>
      </w:tr>
    </w:tbl>
    <w:p w14:paraId="132224E2" w14:textId="77777777" w:rsidR="000743A1" w:rsidRDefault="000743A1">
      <w:pPr>
        <w:spacing w:after="0" w:line="259" w:lineRule="auto"/>
        <w:ind w:left="0" w:firstLine="0"/>
        <w:jc w:val="left"/>
        <w:rPr>
          <w:rFonts w:eastAsiaTheme="minorEastAsia"/>
        </w:rPr>
      </w:pPr>
    </w:p>
    <w:p w14:paraId="29D86C39" w14:textId="77777777" w:rsidR="00391842" w:rsidRDefault="00391842">
      <w:pPr>
        <w:spacing w:after="0" w:line="259" w:lineRule="auto"/>
        <w:ind w:left="0" w:firstLine="0"/>
        <w:jc w:val="left"/>
        <w:rPr>
          <w:rFonts w:eastAsiaTheme="minorEastAsia"/>
        </w:rPr>
      </w:pPr>
    </w:p>
    <w:sectPr w:rsidR="00391842" w:rsidSect="00833FD7">
      <w:pgSz w:w="11904" w:h="16838"/>
      <w:pgMar w:top="720" w:right="720" w:bottom="720" w:left="720" w:header="720" w:footer="720" w:gutter="0"/>
      <w:cols w:space="720"/>
      <w:docGrid w:linePitch="2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74DA2B" w14:textId="77777777" w:rsidR="00927704" w:rsidRDefault="00927704" w:rsidP="005334F7">
      <w:pPr>
        <w:spacing w:after="0" w:line="240" w:lineRule="auto"/>
      </w:pPr>
      <w:r>
        <w:separator/>
      </w:r>
    </w:p>
  </w:endnote>
  <w:endnote w:type="continuationSeparator" w:id="0">
    <w:p w14:paraId="56055446" w14:textId="77777777" w:rsidR="00927704" w:rsidRDefault="00927704" w:rsidP="005334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093243" w14:textId="77777777" w:rsidR="00927704" w:rsidRDefault="00927704" w:rsidP="005334F7">
      <w:pPr>
        <w:spacing w:after="0" w:line="240" w:lineRule="auto"/>
      </w:pPr>
      <w:r>
        <w:separator/>
      </w:r>
    </w:p>
  </w:footnote>
  <w:footnote w:type="continuationSeparator" w:id="0">
    <w:p w14:paraId="6E7984C4" w14:textId="77777777" w:rsidR="00927704" w:rsidRDefault="00927704" w:rsidP="005334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BD031D"/>
    <w:multiLevelType w:val="hybridMultilevel"/>
    <w:tmpl w:val="26980D4A"/>
    <w:lvl w:ilvl="0" w:tplc="4BBCFDC4">
      <w:start w:val="1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15B8B7BC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3B325E24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F04059A8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F4B42918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406C640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FB1607AA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5498BD2A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6AA6CB9C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D5B7D1F"/>
    <w:multiLevelType w:val="hybridMultilevel"/>
    <w:tmpl w:val="CCF45062"/>
    <w:lvl w:ilvl="0" w:tplc="1CFC5484">
      <w:start w:val="15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9F225B50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75B2A856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7060712E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6DFE0A82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5EF656B2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5FEC763C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69C8B430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1FB81FD0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D5F2BB9"/>
    <w:multiLevelType w:val="hybridMultilevel"/>
    <w:tmpl w:val="10726454"/>
    <w:lvl w:ilvl="0" w:tplc="5E9AAEBA">
      <w:start w:val="67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A458737C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BF00FBB8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8DF0BC92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D9206212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C586627E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1868B17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4EBCFC3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4AB0A2C8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0E557A2F"/>
    <w:multiLevelType w:val="hybridMultilevel"/>
    <w:tmpl w:val="52D66424"/>
    <w:lvl w:ilvl="0" w:tplc="231C4A3C">
      <w:start w:val="20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2F4243A4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52808080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2F46DF64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B15822F0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AA8C2FC6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3E22269A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3E88630A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CD025DE8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19230263"/>
    <w:multiLevelType w:val="hybridMultilevel"/>
    <w:tmpl w:val="5B705F9E"/>
    <w:lvl w:ilvl="0" w:tplc="C706D700">
      <w:start w:val="1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D1CAAA72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833AC22A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78EEAE52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1DE66C4E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640EC7C4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55B42C40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F5FA1924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BECC5282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1EFD7F21"/>
    <w:multiLevelType w:val="hybridMultilevel"/>
    <w:tmpl w:val="B7B8A9C8"/>
    <w:lvl w:ilvl="0" w:tplc="CBEA793A">
      <w:start w:val="15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1168026C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3982931C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27322DE2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7B0A9D2C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18B8A142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D4648E08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3AEAAA04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F9F0EDA2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2AC031E5"/>
    <w:multiLevelType w:val="hybridMultilevel"/>
    <w:tmpl w:val="BF92BDDC"/>
    <w:lvl w:ilvl="0" w:tplc="4F5CFD94">
      <w:start w:val="99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9CEC86CA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7F3A3F74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B40E16AA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EC284604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9BF20938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27CC2398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0750D3C8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52ACE156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2EE36811"/>
    <w:multiLevelType w:val="hybridMultilevel"/>
    <w:tmpl w:val="58DA1180"/>
    <w:lvl w:ilvl="0" w:tplc="D8EED13A">
      <w:start w:val="9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25941AA4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48E04216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92FC40E6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19485E60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1FA690DE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0FBAC986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A37ECAF6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D7C8C018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30B30AC5"/>
    <w:multiLevelType w:val="hybridMultilevel"/>
    <w:tmpl w:val="C13C95FE"/>
    <w:lvl w:ilvl="0" w:tplc="A3F0B4AC">
      <w:start w:val="160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AE5C9CE4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5060CB9E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EAAECBD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B66CD450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9F562574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20000508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4BDCCF64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EBBAEB8A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34EB679B"/>
    <w:multiLevelType w:val="hybridMultilevel"/>
    <w:tmpl w:val="C4D004D2"/>
    <w:lvl w:ilvl="0" w:tplc="629C7096">
      <w:start w:val="72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99CE1258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10B66CFC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859A0D58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386E554E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249A810A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DC1C9F64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2EF832DE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F268095C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36BE5E75"/>
    <w:multiLevelType w:val="hybridMultilevel"/>
    <w:tmpl w:val="058E9414"/>
    <w:lvl w:ilvl="0" w:tplc="2ECCA438">
      <w:start w:val="20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8F8A342C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C38683FE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324CE768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0C7A0996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2D899D4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CA2C802C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900C91D4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D6D2EA22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3A940522"/>
    <w:multiLevelType w:val="hybridMultilevel"/>
    <w:tmpl w:val="2CE49E5C"/>
    <w:lvl w:ilvl="0" w:tplc="557CE268">
      <w:start w:val="1"/>
      <w:numFmt w:val="upperLetter"/>
      <w:lvlText w:val="(%1)"/>
      <w:lvlJc w:val="left"/>
      <w:pPr>
        <w:ind w:left="34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65" w:hanging="440"/>
      </w:pPr>
    </w:lvl>
    <w:lvl w:ilvl="2" w:tplc="04090011" w:tentative="1">
      <w:start w:val="1"/>
      <w:numFmt w:val="decimalEnclosedCircle"/>
      <w:lvlText w:val="%3"/>
      <w:lvlJc w:val="left"/>
      <w:pPr>
        <w:ind w:left="1305" w:hanging="440"/>
      </w:pPr>
    </w:lvl>
    <w:lvl w:ilvl="3" w:tplc="0409000F" w:tentative="1">
      <w:start w:val="1"/>
      <w:numFmt w:val="decimal"/>
      <w:lvlText w:val="%4."/>
      <w:lvlJc w:val="left"/>
      <w:pPr>
        <w:ind w:left="1745" w:hanging="440"/>
      </w:pPr>
    </w:lvl>
    <w:lvl w:ilvl="4" w:tplc="04090017" w:tentative="1">
      <w:start w:val="1"/>
      <w:numFmt w:val="aiueoFullWidth"/>
      <w:lvlText w:val="(%5)"/>
      <w:lvlJc w:val="left"/>
      <w:pPr>
        <w:ind w:left="2185" w:hanging="44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40"/>
      </w:pPr>
    </w:lvl>
    <w:lvl w:ilvl="6" w:tplc="0409000F" w:tentative="1">
      <w:start w:val="1"/>
      <w:numFmt w:val="decimal"/>
      <w:lvlText w:val="%7."/>
      <w:lvlJc w:val="left"/>
      <w:pPr>
        <w:ind w:left="3065" w:hanging="440"/>
      </w:pPr>
    </w:lvl>
    <w:lvl w:ilvl="7" w:tplc="04090017" w:tentative="1">
      <w:start w:val="1"/>
      <w:numFmt w:val="aiueoFullWidth"/>
      <w:lvlText w:val="(%8)"/>
      <w:lvlJc w:val="left"/>
      <w:pPr>
        <w:ind w:left="3505" w:hanging="440"/>
      </w:pPr>
    </w:lvl>
    <w:lvl w:ilvl="8" w:tplc="04090011" w:tentative="1">
      <w:start w:val="1"/>
      <w:numFmt w:val="decimalEnclosedCircle"/>
      <w:lvlText w:val="%9"/>
      <w:lvlJc w:val="left"/>
      <w:pPr>
        <w:ind w:left="3945" w:hanging="440"/>
      </w:pPr>
    </w:lvl>
  </w:abstractNum>
  <w:abstractNum w:abstractNumId="12" w15:restartNumberingAfterBreak="0">
    <w:nsid w:val="452F52EE"/>
    <w:multiLevelType w:val="hybridMultilevel"/>
    <w:tmpl w:val="83A25462"/>
    <w:lvl w:ilvl="0" w:tplc="B9EC343A">
      <w:start w:val="139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FF1C813E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C0C01A1C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058898E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607AB6BA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7AF6CBCE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455A239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3F146BBE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C48CB6C6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4ABA0EB4"/>
    <w:multiLevelType w:val="hybridMultilevel"/>
    <w:tmpl w:val="9158577C"/>
    <w:lvl w:ilvl="0" w:tplc="80B2A3F2">
      <w:start w:val="124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E7D20E76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178496DE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66DEBD5A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BDA4F20A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30266FF4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7D6028F2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27D472A4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8FAAD636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537915BA"/>
    <w:multiLevelType w:val="hybridMultilevel"/>
    <w:tmpl w:val="5790989C"/>
    <w:lvl w:ilvl="0" w:tplc="135296B8">
      <w:start w:val="117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A90E2FE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7FE2A536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B10A79B8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23583D88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FEFA61EE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3EB637E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8F58916C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57CCA232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53AA5A75"/>
    <w:multiLevelType w:val="hybridMultilevel"/>
    <w:tmpl w:val="F8DA68E4"/>
    <w:lvl w:ilvl="0" w:tplc="7D2A3ED4">
      <w:start w:val="145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D03876EE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06A6874E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3294B9F0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DDFA41EE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CFA6D41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C914B38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67F45862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0D2E0572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54AC042D"/>
    <w:multiLevelType w:val="hybridMultilevel"/>
    <w:tmpl w:val="A5C878A0"/>
    <w:lvl w:ilvl="0" w:tplc="141E4290">
      <w:start w:val="58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EBE0ACF8">
      <w:start w:val="1"/>
      <w:numFmt w:val="lowerLetter"/>
      <w:lvlText w:val="%2"/>
      <w:lvlJc w:val="left"/>
      <w:pPr>
        <w:ind w:left="111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3906E5A6">
      <w:start w:val="1"/>
      <w:numFmt w:val="lowerRoman"/>
      <w:lvlText w:val="%3"/>
      <w:lvlJc w:val="left"/>
      <w:pPr>
        <w:ind w:left="183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9DF65F48">
      <w:start w:val="1"/>
      <w:numFmt w:val="decimal"/>
      <w:lvlText w:val="%4"/>
      <w:lvlJc w:val="left"/>
      <w:pPr>
        <w:ind w:left="255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C13EEAD6">
      <w:start w:val="1"/>
      <w:numFmt w:val="lowerLetter"/>
      <w:lvlText w:val="%5"/>
      <w:lvlJc w:val="left"/>
      <w:pPr>
        <w:ind w:left="327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93082C6E">
      <w:start w:val="1"/>
      <w:numFmt w:val="lowerRoman"/>
      <w:lvlText w:val="%6"/>
      <w:lvlJc w:val="left"/>
      <w:pPr>
        <w:ind w:left="399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C3E4B274">
      <w:start w:val="1"/>
      <w:numFmt w:val="decimal"/>
      <w:lvlText w:val="%7"/>
      <w:lvlJc w:val="left"/>
      <w:pPr>
        <w:ind w:left="471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92D8D942">
      <w:start w:val="1"/>
      <w:numFmt w:val="lowerLetter"/>
      <w:lvlText w:val="%8"/>
      <w:lvlJc w:val="left"/>
      <w:pPr>
        <w:ind w:left="543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67D2509C">
      <w:start w:val="1"/>
      <w:numFmt w:val="lowerRoman"/>
      <w:lvlText w:val="%9"/>
      <w:lvlJc w:val="left"/>
      <w:pPr>
        <w:ind w:left="615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5AC03DE1"/>
    <w:multiLevelType w:val="hybridMultilevel"/>
    <w:tmpl w:val="40A0B5E4"/>
    <w:lvl w:ilvl="0" w:tplc="644041A0">
      <w:start w:val="110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F676AA6C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691A8D8A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8CA4F60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3BFEEDCC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4ABA4C2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3AAC3A8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07D03ABE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D3AE6AEA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5BED5956"/>
    <w:multiLevelType w:val="hybridMultilevel"/>
    <w:tmpl w:val="123A77DC"/>
    <w:lvl w:ilvl="0" w:tplc="A83A3B0C">
      <w:start w:val="224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963278D6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2E1E9FA6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2A72CB72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84E4ACC4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8602608E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BD48FE2C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9E16417E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EE1A18A6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5DC80D9D"/>
    <w:multiLevelType w:val="hybridMultilevel"/>
    <w:tmpl w:val="00B6970A"/>
    <w:lvl w:ilvl="0" w:tplc="F38CF84E">
      <w:start w:val="84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5622A860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FC12030C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60B80E04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21D8DC5E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BD7CF0BA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A580A13A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9C06FFA4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FABE0878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60F85722"/>
    <w:multiLevelType w:val="hybridMultilevel"/>
    <w:tmpl w:val="D23E3216"/>
    <w:lvl w:ilvl="0" w:tplc="DA4E8900">
      <w:start w:val="183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304C1EE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13DC4BC0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5E6012B6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366E97D4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68CA46A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016AADBE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D5AA64A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88A6B894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62F50CEC"/>
    <w:multiLevelType w:val="hybridMultilevel"/>
    <w:tmpl w:val="C7860BE0"/>
    <w:lvl w:ilvl="0" w:tplc="FF420ECE">
      <w:start w:val="187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3D601D02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42C29EFE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10F01E0C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2AC2BC4A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816B54C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AA9E194A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9DAA1284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BF1C3C96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646A08DB"/>
    <w:multiLevelType w:val="hybridMultilevel"/>
    <w:tmpl w:val="E20CA438"/>
    <w:lvl w:ilvl="0" w:tplc="9B4C2F2E">
      <w:start w:val="228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3FD41FB2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385CA936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F83E187E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1166B78C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F398C0FE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725466A6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5C56B056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55B0CCD0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648C247D"/>
    <w:multiLevelType w:val="hybridMultilevel"/>
    <w:tmpl w:val="FB884A58"/>
    <w:lvl w:ilvl="0" w:tplc="670213E4">
      <w:start w:val="133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99A48CBE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F5E0316C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7F346DE8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FD683826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60B43BB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159EA28C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6E5E6E42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3AECB86E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6B7523F3"/>
    <w:multiLevelType w:val="hybridMultilevel"/>
    <w:tmpl w:val="C4EAF6E6"/>
    <w:lvl w:ilvl="0" w:tplc="62F2443A">
      <w:start w:val="27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C0368D40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73AE4A4C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D07A5110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642A2772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C4740BAC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11320936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DE5E5D6C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55CA97B2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 w15:restartNumberingAfterBreak="0">
    <w:nsid w:val="70414B49"/>
    <w:multiLevelType w:val="hybridMultilevel"/>
    <w:tmpl w:val="C6A42C9A"/>
    <w:lvl w:ilvl="0" w:tplc="989C25D0">
      <w:start w:val="202"/>
      <w:numFmt w:val="decimal"/>
      <w:lvlText w:val="%1"/>
      <w:lvlJc w:val="left"/>
      <w:pPr>
        <w:ind w:left="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2600416C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2BDE3D86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A6F21510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56B6FE9E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A34ADCE6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124071FE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AD8A2BBE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778CA3C0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6" w15:restartNumberingAfterBreak="0">
    <w:nsid w:val="71F3388D"/>
    <w:multiLevelType w:val="hybridMultilevel"/>
    <w:tmpl w:val="700C09F4"/>
    <w:lvl w:ilvl="0" w:tplc="4BD6C9EC">
      <w:start w:val="63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FBA82184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0FF8FF5E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6C44FADE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C0342848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CDB89B68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60005DE0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DCA076D0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86863A40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7C063DEF"/>
    <w:multiLevelType w:val="hybridMultilevel"/>
    <w:tmpl w:val="87EAB4B4"/>
    <w:lvl w:ilvl="0" w:tplc="DE284D80">
      <w:start w:val="36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7F7AE7BC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C952D102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DC3A4A3A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1F72C67E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60F614A4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1FE05760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5D643B6E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67CA1028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8" w15:restartNumberingAfterBreak="0">
    <w:nsid w:val="7CEA6549"/>
    <w:multiLevelType w:val="hybridMultilevel"/>
    <w:tmpl w:val="EA5A3A7A"/>
    <w:lvl w:ilvl="0" w:tplc="D9DEDC1E">
      <w:start w:val="150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E3FCD25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819E0002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AC163350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1506E502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3B823D0E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B04E18D8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931E5A92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09C88034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7ED50640"/>
    <w:multiLevelType w:val="hybridMultilevel"/>
    <w:tmpl w:val="DD12BAF4"/>
    <w:lvl w:ilvl="0" w:tplc="CB94744A">
      <w:start w:val="94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DA8A8C6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FDB6D170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502890D8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3418CECA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90F23CD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0EB203A2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C4A4734A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3F46F426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903444905">
    <w:abstractNumId w:val="0"/>
  </w:num>
  <w:num w:numId="2" w16cid:durableId="1768235810">
    <w:abstractNumId w:val="1"/>
  </w:num>
  <w:num w:numId="3" w16cid:durableId="908811612">
    <w:abstractNumId w:val="3"/>
  </w:num>
  <w:num w:numId="4" w16cid:durableId="151531316">
    <w:abstractNumId w:val="24"/>
  </w:num>
  <w:num w:numId="5" w16cid:durableId="437650862">
    <w:abstractNumId w:val="16"/>
  </w:num>
  <w:num w:numId="6" w16cid:durableId="160437779">
    <w:abstractNumId w:val="2"/>
  </w:num>
  <w:num w:numId="7" w16cid:durableId="1105157103">
    <w:abstractNumId w:val="29"/>
  </w:num>
  <w:num w:numId="8" w16cid:durableId="79909220">
    <w:abstractNumId w:val="17"/>
  </w:num>
  <w:num w:numId="9" w16cid:durableId="566575784">
    <w:abstractNumId w:val="14"/>
  </w:num>
  <w:num w:numId="10" w16cid:durableId="661356468">
    <w:abstractNumId w:val="13"/>
  </w:num>
  <w:num w:numId="11" w16cid:durableId="492261850">
    <w:abstractNumId w:val="23"/>
  </w:num>
  <w:num w:numId="12" w16cid:durableId="157502068">
    <w:abstractNumId w:val="12"/>
  </w:num>
  <w:num w:numId="13" w16cid:durableId="1136610256">
    <w:abstractNumId w:val="15"/>
  </w:num>
  <w:num w:numId="14" w16cid:durableId="510871064">
    <w:abstractNumId w:val="28"/>
  </w:num>
  <w:num w:numId="15" w16cid:durableId="449129972">
    <w:abstractNumId w:val="8"/>
  </w:num>
  <w:num w:numId="16" w16cid:durableId="779297365">
    <w:abstractNumId w:val="20"/>
  </w:num>
  <w:num w:numId="17" w16cid:durableId="157355268">
    <w:abstractNumId w:val="21"/>
  </w:num>
  <w:num w:numId="18" w16cid:durableId="1072384453">
    <w:abstractNumId w:val="25"/>
  </w:num>
  <w:num w:numId="19" w16cid:durableId="943456962">
    <w:abstractNumId w:val="18"/>
  </w:num>
  <w:num w:numId="20" w16cid:durableId="1481730466">
    <w:abstractNumId w:val="22"/>
  </w:num>
  <w:num w:numId="21" w16cid:durableId="576943349">
    <w:abstractNumId w:val="4"/>
  </w:num>
  <w:num w:numId="22" w16cid:durableId="1248266449">
    <w:abstractNumId w:val="7"/>
  </w:num>
  <w:num w:numId="23" w16cid:durableId="1124927122">
    <w:abstractNumId w:val="5"/>
  </w:num>
  <w:num w:numId="24" w16cid:durableId="937518753">
    <w:abstractNumId w:val="10"/>
  </w:num>
  <w:num w:numId="25" w16cid:durableId="1906378285">
    <w:abstractNumId w:val="27"/>
  </w:num>
  <w:num w:numId="26" w16cid:durableId="512501353">
    <w:abstractNumId w:val="26"/>
  </w:num>
  <w:num w:numId="27" w16cid:durableId="867258919">
    <w:abstractNumId w:val="9"/>
  </w:num>
  <w:num w:numId="28" w16cid:durableId="1741053237">
    <w:abstractNumId w:val="19"/>
  </w:num>
  <w:num w:numId="29" w16cid:durableId="1984961147">
    <w:abstractNumId w:val="6"/>
  </w:num>
  <w:num w:numId="30" w16cid:durableId="200370184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65DD"/>
    <w:rsid w:val="00013D33"/>
    <w:rsid w:val="000509C8"/>
    <w:rsid w:val="000632BC"/>
    <w:rsid w:val="0006371B"/>
    <w:rsid w:val="000703F4"/>
    <w:rsid w:val="000743A1"/>
    <w:rsid w:val="00077E59"/>
    <w:rsid w:val="00101E32"/>
    <w:rsid w:val="00170045"/>
    <w:rsid w:val="001738AF"/>
    <w:rsid w:val="0018582C"/>
    <w:rsid w:val="001D0591"/>
    <w:rsid w:val="00213512"/>
    <w:rsid w:val="002165DD"/>
    <w:rsid w:val="00216AEA"/>
    <w:rsid w:val="00220C5A"/>
    <w:rsid w:val="002228F6"/>
    <w:rsid w:val="00232F68"/>
    <w:rsid w:val="0025633B"/>
    <w:rsid w:val="00270C5F"/>
    <w:rsid w:val="002D3A81"/>
    <w:rsid w:val="002F0D48"/>
    <w:rsid w:val="002F1A17"/>
    <w:rsid w:val="003077C0"/>
    <w:rsid w:val="003117BC"/>
    <w:rsid w:val="0036072B"/>
    <w:rsid w:val="00363BF3"/>
    <w:rsid w:val="00383371"/>
    <w:rsid w:val="00385226"/>
    <w:rsid w:val="00391842"/>
    <w:rsid w:val="003A1DC5"/>
    <w:rsid w:val="003A71DC"/>
    <w:rsid w:val="003F0544"/>
    <w:rsid w:val="004135A1"/>
    <w:rsid w:val="004174DE"/>
    <w:rsid w:val="00417B70"/>
    <w:rsid w:val="00437A95"/>
    <w:rsid w:val="00483248"/>
    <w:rsid w:val="004A4AC6"/>
    <w:rsid w:val="004D580B"/>
    <w:rsid w:val="004E268D"/>
    <w:rsid w:val="004E4E81"/>
    <w:rsid w:val="004E5ABF"/>
    <w:rsid w:val="004E5EC6"/>
    <w:rsid w:val="004F33E3"/>
    <w:rsid w:val="005334F7"/>
    <w:rsid w:val="00540AE1"/>
    <w:rsid w:val="00550B6E"/>
    <w:rsid w:val="00551B23"/>
    <w:rsid w:val="00573699"/>
    <w:rsid w:val="005A2A4F"/>
    <w:rsid w:val="005C183C"/>
    <w:rsid w:val="005D3270"/>
    <w:rsid w:val="005D7B4E"/>
    <w:rsid w:val="005E4FF2"/>
    <w:rsid w:val="005F7A58"/>
    <w:rsid w:val="00631372"/>
    <w:rsid w:val="006472C1"/>
    <w:rsid w:val="00651E84"/>
    <w:rsid w:val="006963C3"/>
    <w:rsid w:val="006B5722"/>
    <w:rsid w:val="006C5E03"/>
    <w:rsid w:val="00713620"/>
    <w:rsid w:val="00720B94"/>
    <w:rsid w:val="00741C4F"/>
    <w:rsid w:val="00751CC3"/>
    <w:rsid w:val="007863A0"/>
    <w:rsid w:val="00790D20"/>
    <w:rsid w:val="00792BC0"/>
    <w:rsid w:val="0079495B"/>
    <w:rsid w:val="008021D3"/>
    <w:rsid w:val="008161E8"/>
    <w:rsid w:val="008205B8"/>
    <w:rsid w:val="00822A77"/>
    <w:rsid w:val="00833FD7"/>
    <w:rsid w:val="008357C5"/>
    <w:rsid w:val="00836AC1"/>
    <w:rsid w:val="008577CD"/>
    <w:rsid w:val="008663FC"/>
    <w:rsid w:val="008E3679"/>
    <w:rsid w:val="008E5B9D"/>
    <w:rsid w:val="00914722"/>
    <w:rsid w:val="00915634"/>
    <w:rsid w:val="00917670"/>
    <w:rsid w:val="00920240"/>
    <w:rsid w:val="0092721C"/>
    <w:rsid w:val="00927704"/>
    <w:rsid w:val="00953F2A"/>
    <w:rsid w:val="00957210"/>
    <w:rsid w:val="00962F18"/>
    <w:rsid w:val="0098225D"/>
    <w:rsid w:val="00984018"/>
    <w:rsid w:val="0099213F"/>
    <w:rsid w:val="0099241B"/>
    <w:rsid w:val="009B2888"/>
    <w:rsid w:val="009B59CE"/>
    <w:rsid w:val="009E7FF8"/>
    <w:rsid w:val="00A319B7"/>
    <w:rsid w:val="00A65A1D"/>
    <w:rsid w:val="00A96F89"/>
    <w:rsid w:val="00AA77A3"/>
    <w:rsid w:val="00AB6D7D"/>
    <w:rsid w:val="00AC0E66"/>
    <w:rsid w:val="00AD25C3"/>
    <w:rsid w:val="00AD3288"/>
    <w:rsid w:val="00B24D22"/>
    <w:rsid w:val="00B32D14"/>
    <w:rsid w:val="00B6417F"/>
    <w:rsid w:val="00B90B5F"/>
    <w:rsid w:val="00BB0BE2"/>
    <w:rsid w:val="00BC1B7D"/>
    <w:rsid w:val="00BC4A1B"/>
    <w:rsid w:val="00BE688C"/>
    <w:rsid w:val="00C07667"/>
    <w:rsid w:val="00C24D26"/>
    <w:rsid w:val="00C47CA2"/>
    <w:rsid w:val="00C64525"/>
    <w:rsid w:val="00C6485D"/>
    <w:rsid w:val="00C65DDE"/>
    <w:rsid w:val="00C67B56"/>
    <w:rsid w:val="00CE5AEE"/>
    <w:rsid w:val="00D20A4C"/>
    <w:rsid w:val="00D30641"/>
    <w:rsid w:val="00D752D6"/>
    <w:rsid w:val="00DD1272"/>
    <w:rsid w:val="00DD4CB6"/>
    <w:rsid w:val="00DD7CFA"/>
    <w:rsid w:val="00DF39B8"/>
    <w:rsid w:val="00DF6BB8"/>
    <w:rsid w:val="00DF780B"/>
    <w:rsid w:val="00E04BC3"/>
    <w:rsid w:val="00E11CAB"/>
    <w:rsid w:val="00E17125"/>
    <w:rsid w:val="00E40347"/>
    <w:rsid w:val="00E44A35"/>
    <w:rsid w:val="00E6086D"/>
    <w:rsid w:val="00E75570"/>
    <w:rsid w:val="00EA12D8"/>
    <w:rsid w:val="00EE4EB4"/>
    <w:rsid w:val="00F46B34"/>
    <w:rsid w:val="00F54E7A"/>
    <w:rsid w:val="00F61B14"/>
    <w:rsid w:val="00F6244A"/>
    <w:rsid w:val="00F90822"/>
    <w:rsid w:val="00F96194"/>
    <w:rsid w:val="00FA1234"/>
    <w:rsid w:val="00FA4AB1"/>
    <w:rsid w:val="00FC5C59"/>
    <w:rsid w:val="00FC71C0"/>
    <w:rsid w:val="00FD6A0E"/>
    <w:rsid w:val="00FE129C"/>
    <w:rsid w:val="00FF5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9DC63D"/>
  <w15:docId w15:val="{869864F9-201E-4534-BEEF-5A13C4829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4" w:line="248" w:lineRule="auto"/>
      <w:ind w:left="111" w:hanging="10"/>
      <w:jc w:val="both"/>
    </w:pPr>
    <w:rPr>
      <w:rFonts w:ascii="Arial" w:eastAsia="Arial" w:hAnsi="Arial" w:cs="Arial"/>
      <w:color w:val="000000"/>
      <w:sz w:val="18"/>
    </w:rPr>
  </w:style>
  <w:style w:type="paragraph" w:styleId="1">
    <w:name w:val="heading 1"/>
    <w:next w:val="a"/>
    <w:link w:val="10"/>
    <w:uiPriority w:val="9"/>
    <w:qFormat/>
    <w:pPr>
      <w:keepNext/>
      <w:keepLines/>
      <w:spacing w:after="0" w:line="265" w:lineRule="auto"/>
      <w:ind w:left="700" w:hanging="10"/>
      <w:outlineLvl w:val="0"/>
    </w:pPr>
    <w:rPr>
      <w:rFonts w:ascii="Arial" w:eastAsia="Arial" w:hAnsi="Arial" w:cs="Arial"/>
      <w:b/>
      <w:color w:val="060001"/>
      <w:sz w:val="28"/>
    </w:rPr>
  </w:style>
  <w:style w:type="paragraph" w:styleId="2">
    <w:name w:val="heading 2"/>
    <w:next w:val="a"/>
    <w:link w:val="20"/>
    <w:uiPriority w:val="9"/>
    <w:unhideWhenUsed/>
    <w:qFormat/>
    <w:pPr>
      <w:keepNext/>
      <w:keepLines/>
      <w:spacing w:after="0"/>
      <w:ind w:left="10" w:right="-638" w:hanging="10"/>
      <w:outlineLvl w:val="1"/>
    </w:pPr>
    <w:rPr>
      <w:rFonts w:ascii="Arial" w:eastAsia="Arial" w:hAnsi="Arial" w:cs="Arial"/>
      <w:b/>
      <w:color w:val="000000"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link w:val="2"/>
    <w:rPr>
      <w:rFonts w:ascii="Arial" w:eastAsia="Arial" w:hAnsi="Arial" w:cs="Arial"/>
      <w:b/>
      <w:color w:val="000000"/>
      <w:sz w:val="18"/>
    </w:rPr>
  </w:style>
  <w:style w:type="character" w:customStyle="1" w:styleId="10">
    <w:name w:val="見出し 1 (文字)"/>
    <w:link w:val="1"/>
    <w:rPr>
      <w:rFonts w:ascii="Arial" w:eastAsia="Arial" w:hAnsi="Arial" w:cs="Arial"/>
      <w:b/>
      <w:color w:val="060001"/>
      <w:sz w:val="28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5334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334F7"/>
    <w:rPr>
      <w:rFonts w:ascii="Arial" w:eastAsia="Arial" w:hAnsi="Arial" w:cs="Arial"/>
      <w:color w:val="000000"/>
      <w:sz w:val="18"/>
    </w:rPr>
  </w:style>
  <w:style w:type="paragraph" w:styleId="a5">
    <w:name w:val="footer"/>
    <w:basedOn w:val="a"/>
    <w:link w:val="a6"/>
    <w:uiPriority w:val="99"/>
    <w:unhideWhenUsed/>
    <w:rsid w:val="005334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334F7"/>
    <w:rPr>
      <w:rFonts w:ascii="Arial" w:eastAsia="Arial" w:hAnsi="Arial" w:cs="Arial"/>
      <w:color w:val="000000"/>
      <w:sz w:val="18"/>
    </w:rPr>
  </w:style>
  <w:style w:type="paragraph" w:styleId="Web">
    <w:name w:val="Normal (Web)"/>
    <w:basedOn w:val="a"/>
    <w:uiPriority w:val="99"/>
    <w:semiHidden/>
    <w:unhideWhenUsed/>
    <w:rsid w:val="00833FD7"/>
    <w:pPr>
      <w:spacing w:before="100" w:beforeAutospacing="1" w:after="100" w:afterAutospacing="1" w:line="240" w:lineRule="auto"/>
      <w:ind w:left="0" w:firstLine="0"/>
      <w:jc w:val="left"/>
    </w:pPr>
    <w:rPr>
      <w:rFonts w:ascii="ＭＳ Ｐゴシック" w:eastAsia="ＭＳ Ｐゴシック" w:hAnsi="ＭＳ Ｐゴシック" w:cs="ＭＳ Ｐゴシック"/>
      <w:color w:val="auto"/>
      <w:kern w:val="0"/>
      <w:sz w:val="24"/>
      <w14:ligatures w14:val="none"/>
    </w:rPr>
  </w:style>
  <w:style w:type="paragraph" w:styleId="a7">
    <w:name w:val="List Paragraph"/>
    <w:basedOn w:val="a"/>
    <w:uiPriority w:val="34"/>
    <w:qFormat/>
    <w:rsid w:val="00DD4CB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24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C87A6C-8604-46E6-8D31-CBF868DF6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fig1</dc:title>
  <dc:subject/>
  <dc:creator>Otomo.Ryo(大友 亮)</dc:creator>
  <cp:keywords/>
  <cp:lastModifiedBy>Otomo.Ryo(大友 亮)</cp:lastModifiedBy>
  <cp:revision>14</cp:revision>
  <dcterms:created xsi:type="dcterms:W3CDTF">2024-07-02T06:04:00Z</dcterms:created>
  <dcterms:modified xsi:type="dcterms:W3CDTF">2024-07-02T07:39:00Z</dcterms:modified>
</cp:coreProperties>
</file>